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971E5" w14:textId="77777777" w:rsidR="00616379" w:rsidRDefault="00616379" w:rsidP="00616379">
      <w:pPr>
        <w:rPr>
          <w:rFonts w:ascii="Times New Roman" w:hAnsi="Times New Roman" w:cs="Times New Roman"/>
          <w:lang w:val="en-US"/>
        </w:rPr>
      </w:pPr>
    </w:p>
    <w:p w14:paraId="48034F09" w14:textId="77777777" w:rsidR="00616379" w:rsidRPr="009C7CB4" w:rsidRDefault="00616379" w:rsidP="006163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7CB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Table 1.</w:t>
      </w:r>
      <w:r w:rsidRPr="009C7CB4">
        <w:rPr>
          <w:rFonts w:ascii="Times New Roman" w:hAnsi="Times New Roman" w:cs="Times New Roman"/>
          <w:sz w:val="24"/>
          <w:szCs w:val="24"/>
          <w:lang w:val="en-US"/>
        </w:rPr>
        <w:t xml:space="preserve"> Detailed clinical characteristics of samples</w:t>
      </w:r>
    </w:p>
    <w:p w14:paraId="03C4B272" w14:textId="46590B6A" w:rsidR="009C1F73" w:rsidRPr="006F1449" w:rsidRDefault="005C02DE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Comorbiditi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834"/>
        <w:gridCol w:w="1133"/>
        <w:gridCol w:w="1133"/>
        <w:gridCol w:w="1133"/>
        <w:gridCol w:w="1133"/>
      </w:tblGrid>
      <w:tr w:rsidR="00687DB9" w14:paraId="0D94877E" w14:textId="77777777" w:rsidTr="00687DB9">
        <w:tc>
          <w:tcPr>
            <w:tcW w:w="1696" w:type="dxa"/>
          </w:tcPr>
          <w:p w14:paraId="6C813DC5" w14:textId="77777777" w:rsidR="00687DB9" w:rsidRDefault="00687DB9" w:rsidP="009C1F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2BFE7E95" w14:textId="67F2E67D" w:rsidR="00687DB9" w:rsidRDefault="00687DB9" w:rsidP="009C1F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gridSpan w:val="2"/>
          </w:tcPr>
          <w:p w14:paraId="5D4AD253" w14:textId="311EB3E3" w:rsidR="00687DB9" w:rsidRDefault="00687DB9" w:rsidP="009C1F7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T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hild</w:t>
            </w:r>
            <w:proofErr w:type="spellEnd"/>
          </w:p>
          <w:p w14:paraId="1A739CD6" w14:textId="77777777" w:rsidR="00687DB9" w:rsidRPr="009C1F73" w:rsidRDefault="00687DB9" w:rsidP="009C1F7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n=25]</w:t>
            </w:r>
          </w:p>
        </w:tc>
        <w:tc>
          <w:tcPr>
            <w:tcW w:w="2266" w:type="dxa"/>
            <w:gridSpan w:val="2"/>
          </w:tcPr>
          <w:p w14:paraId="605479AF" w14:textId="14FBB19F" w:rsidR="00687DB9" w:rsidRDefault="00687DB9" w:rsidP="009C1F7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T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adult</w:t>
            </w:r>
            <w:proofErr w:type="spellEnd"/>
          </w:p>
          <w:p w14:paraId="23CD1467" w14:textId="77777777" w:rsidR="00687DB9" w:rsidRPr="009C1F73" w:rsidRDefault="00687DB9" w:rsidP="009C1F7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n=26]</w:t>
            </w:r>
          </w:p>
        </w:tc>
      </w:tr>
      <w:tr w:rsidR="00687DB9" w14:paraId="2826A7E0" w14:textId="77777777" w:rsidTr="00687DB9">
        <w:tc>
          <w:tcPr>
            <w:tcW w:w="1696" w:type="dxa"/>
          </w:tcPr>
          <w:p w14:paraId="685DE76B" w14:textId="77777777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161E989C" w14:textId="352BB224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gridSpan w:val="2"/>
          </w:tcPr>
          <w:p w14:paraId="2FE16E47" w14:textId="6BEF105D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ording to DSM-5</w:t>
            </w:r>
          </w:p>
        </w:tc>
        <w:tc>
          <w:tcPr>
            <w:tcW w:w="2266" w:type="dxa"/>
            <w:gridSpan w:val="2"/>
          </w:tcPr>
          <w:p w14:paraId="05B91350" w14:textId="1E08DC0E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ording to DSM-4</w:t>
            </w:r>
          </w:p>
        </w:tc>
      </w:tr>
      <w:tr w:rsidR="00687DB9" w14:paraId="7867A656" w14:textId="77777777" w:rsidTr="00687DB9">
        <w:tc>
          <w:tcPr>
            <w:tcW w:w="1696" w:type="dxa"/>
          </w:tcPr>
          <w:p w14:paraId="5D5AA692" w14:textId="77777777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6E02FE9C" w14:textId="7583D3A0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03EE9665" w14:textId="07F627BE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mitted</w:t>
            </w:r>
          </w:p>
        </w:tc>
        <w:tc>
          <w:tcPr>
            <w:tcW w:w="1133" w:type="dxa"/>
          </w:tcPr>
          <w:p w14:paraId="730C4D92" w14:textId="12CA01EA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urrent</w:t>
            </w:r>
          </w:p>
        </w:tc>
        <w:tc>
          <w:tcPr>
            <w:tcW w:w="1133" w:type="dxa"/>
          </w:tcPr>
          <w:p w14:paraId="3A08D2AD" w14:textId="7A9041A9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mitted</w:t>
            </w:r>
          </w:p>
        </w:tc>
        <w:tc>
          <w:tcPr>
            <w:tcW w:w="1133" w:type="dxa"/>
          </w:tcPr>
          <w:p w14:paraId="7F86FB67" w14:textId="43852E60" w:rsidR="00687DB9" w:rsidRDefault="00687DB9" w:rsidP="00687D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urrent</w:t>
            </w:r>
          </w:p>
        </w:tc>
      </w:tr>
      <w:tr w:rsidR="00687DB9" w14:paraId="583462DD" w14:textId="77777777" w:rsidTr="00687DB9">
        <w:tc>
          <w:tcPr>
            <w:tcW w:w="1696" w:type="dxa"/>
          </w:tcPr>
          <w:p w14:paraId="3408100C" w14:textId="136FDC3B" w:rsidR="00687DB9" w:rsidRPr="00EB3AC7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od disorders</w:t>
            </w:r>
          </w:p>
        </w:tc>
        <w:tc>
          <w:tcPr>
            <w:tcW w:w="2834" w:type="dxa"/>
          </w:tcPr>
          <w:p w14:paraId="3B651E43" w14:textId="0525F7B7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jor d</w:t>
            </w:r>
            <w:r w:rsidRPr="00EB3AC7">
              <w:rPr>
                <w:rFonts w:ascii="Times New Roman" w:hAnsi="Times New Roman" w:cs="Times New Roman"/>
                <w:lang w:val="en-US"/>
              </w:rPr>
              <w:t>epressi</w:t>
            </w:r>
            <w:r>
              <w:rPr>
                <w:rFonts w:ascii="Times New Roman" w:hAnsi="Times New Roman" w:cs="Times New Roman"/>
                <w:lang w:val="en-US"/>
              </w:rPr>
              <w:t>ve disorder</w:t>
            </w:r>
          </w:p>
        </w:tc>
        <w:tc>
          <w:tcPr>
            <w:tcW w:w="1133" w:type="dxa"/>
          </w:tcPr>
          <w:p w14:paraId="3146D545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3" w:type="dxa"/>
          </w:tcPr>
          <w:p w14:paraId="0570853F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3" w:type="dxa"/>
          </w:tcPr>
          <w:p w14:paraId="48B478CF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3" w:type="dxa"/>
          </w:tcPr>
          <w:p w14:paraId="4E8B7C82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687DB9" w14:paraId="5EE1A6D0" w14:textId="77777777" w:rsidTr="00687DB9">
        <w:tc>
          <w:tcPr>
            <w:tcW w:w="1696" w:type="dxa"/>
          </w:tcPr>
          <w:p w14:paraId="5602044F" w14:textId="77777777" w:rsidR="00687DB9" w:rsidRPr="00EB3AC7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6CC197BE" w14:textId="6F25BD76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 w:rsidRPr="00EB3AC7">
              <w:rPr>
                <w:rFonts w:ascii="Times New Roman" w:hAnsi="Times New Roman" w:cs="Times New Roman"/>
                <w:lang w:val="en-US"/>
              </w:rPr>
              <w:t>Bipolar</w:t>
            </w:r>
            <w:r>
              <w:rPr>
                <w:rFonts w:ascii="Times New Roman" w:hAnsi="Times New Roman" w:cs="Times New Roman"/>
                <w:lang w:val="en-US"/>
              </w:rPr>
              <w:t xml:space="preserve"> disorder</w:t>
            </w:r>
          </w:p>
        </w:tc>
        <w:tc>
          <w:tcPr>
            <w:tcW w:w="1133" w:type="dxa"/>
          </w:tcPr>
          <w:p w14:paraId="59E73D99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1732EDE0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3" w:type="dxa"/>
          </w:tcPr>
          <w:p w14:paraId="17DC754E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7F8CFD62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7DB9" w14:paraId="2E43A0F4" w14:textId="77777777" w:rsidTr="00687DB9">
        <w:tc>
          <w:tcPr>
            <w:tcW w:w="1696" w:type="dxa"/>
          </w:tcPr>
          <w:p w14:paraId="1D77D72B" w14:textId="5CFB1507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Use disorder</w:t>
            </w:r>
          </w:p>
        </w:tc>
        <w:tc>
          <w:tcPr>
            <w:tcW w:w="2834" w:type="dxa"/>
          </w:tcPr>
          <w:p w14:paraId="11C9707A" w14:textId="6254D0E6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abuse or d</w:t>
            </w:r>
            <w:r w:rsidRPr="00EB3AC7">
              <w:rPr>
                <w:rFonts w:ascii="Times New Roman" w:hAnsi="Times New Roman" w:cs="Times New Roman"/>
                <w:lang w:val="en-US"/>
              </w:rPr>
              <w:t>ependency</w:t>
            </w:r>
          </w:p>
        </w:tc>
        <w:tc>
          <w:tcPr>
            <w:tcW w:w="1133" w:type="dxa"/>
          </w:tcPr>
          <w:p w14:paraId="77ECB5E9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33" w:type="dxa"/>
          </w:tcPr>
          <w:p w14:paraId="4F0B9152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3" w:type="dxa"/>
          </w:tcPr>
          <w:p w14:paraId="09D2E35D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7A6921D3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F1449" w14:paraId="0A9E8857" w14:textId="77777777" w:rsidTr="00687DB9">
        <w:tc>
          <w:tcPr>
            <w:tcW w:w="1696" w:type="dxa"/>
            <w:vMerge w:val="restart"/>
          </w:tcPr>
          <w:p w14:paraId="52D39D06" w14:textId="391C40E9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</w:tc>
        <w:tc>
          <w:tcPr>
            <w:tcW w:w="2834" w:type="dxa"/>
          </w:tcPr>
          <w:p w14:paraId="73826982" w14:textId="18BD7D26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ic disorder (w/wo Agoraphobia)</w:t>
            </w:r>
          </w:p>
        </w:tc>
        <w:tc>
          <w:tcPr>
            <w:tcW w:w="1133" w:type="dxa"/>
          </w:tcPr>
          <w:p w14:paraId="6D169B42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3" w:type="dxa"/>
          </w:tcPr>
          <w:p w14:paraId="174F16B5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3" w:type="dxa"/>
          </w:tcPr>
          <w:p w14:paraId="5026EE9A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009C636A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F1449" w14:paraId="06249EBA" w14:textId="77777777" w:rsidTr="00687DB9">
        <w:tc>
          <w:tcPr>
            <w:tcW w:w="1696" w:type="dxa"/>
            <w:vMerge/>
          </w:tcPr>
          <w:p w14:paraId="5FB85532" w14:textId="77777777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7EE1393C" w14:textId="73976031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oraphobia (wo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Panic disorder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3" w:type="dxa"/>
          </w:tcPr>
          <w:p w14:paraId="215DB104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225CAC37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3" w:type="dxa"/>
          </w:tcPr>
          <w:p w14:paraId="58477193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47DD0C10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F1449" w14:paraId="2BF3B1E3" w14:textId="77777777" w:rsidTr="00687DB9">
        <w:tc>
          <w:tcPr>
            <w:tcW w:w="1696" w:type="dxa"/>
            <w:vMerge/>
          </w:tcPr>
          <w:p w14:paraId="1F7E32BA" w14:textId="77777777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45EA020A" w14:textId="160C8E00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anxiety disorder</w:t>
            </w:r>
          </w:p>
        </w:tc>
        <w:tc>
          <w:tcPr>
            <w:tcW w:w="1133" w:type="dxa"/>
          </w:tcPr>
          <w:p w14:paraId="3D5D0383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3" w:type="dxa"/>
          </w:tcPr>
          <w:p w14:paraId="345C962D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3" w:type="dxa"/>
          </w:tcPr>
          <w:p w14:paraId="5EFA112A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3A7169C6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F1449" w14:paraId="40B17E0C" w14:textId="77777777" w:rsidTr="00687DB9">
        <w:tc>
          <w:tcPr>
            <w:tcW w:w="1696" w:type="dxa"/>
            <w:vMerge/>
          </w:tcPr>
          <w:p w14:paraId="35B957B3" w14:textId="77777777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3EFC2CF4" w14:textId="528A8B67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fic phobia</w:t>
            </w:r>
          </w:p>
        </w:tc>
        <w:tc>
          <w:tcPr>
            <w:tcW w:w="1133" w:type="dxa"/>
          </w:tcPr>
          <w:p w14:paraId="6B555E29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3" w:type="dxa"/>
          </w:tcPr>
          <w:p w14:paraId="450A3CB6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3" w:type="dxa"/>
          </w:tcPr>
          <w:p w14:paraId="34C7E8A9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74356D5D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F1449" w14:paraId="08BF0F5A" w14:textId="77777777" w:rsidTr="00687DB9">
        <w:tc>
          <w:tcPr>
            <w:tcW w:w="1696" w:type="dxa"/>
            <w:vMerge/>
          </w:tcPr>
          <w:p w14:paraId="46FCF70C" w14:textId="77777777" w:rsidR="006F1449" w:rsidRPr="007E2006" w:rsidRDefault="006F1449" w:rsidP="00E83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</w:tcPr>
          <w:p w14:paraId="743D7689" w14:textId="72F7ADF7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Obsessive </w:t>
            </w:r>
            <w:proofErr w:type="spellStart"/>
            <w:r>
              <w:rPr>
                <w:rFonts w:ascii="Times New Roman" w:hAnsi="Times New Roman" w:cs="Times New Roman"/>
              </w:rPr>
              <w:t>compuls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order</w:t>
            </w:r>
            <w:proofErr w:type="spellEnd"/>
          </w:p>
        </w:tc>
        <w:tc>
          <w:tcPr>
            <w:tcW w:w="1133" w:type="dxa"/>
          </w:tcPr>
          <w:p w14:paraId="74F96059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3" w:type="dxa"/>
          </w:tcPr>
          <w:p w14:paraId="1DF23CD5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3" w:type="dxa"/>
          </w:tcPr>
          <w:p w14:paraId="71146CA6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37992221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F1449" w14:paraId="300CCBC3" w14:textId="77777777" w:rsidTr="00687DB9">
        <w:tc>
          <w:tcPr>
            <w:tcW w:w="1696" w:type="dxa"/>
            <w:vMerge/>
          </w:tcPr>
          <w:p w14:paraId="643770DF" w14:textId="77777777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24BCAE7D" w14:textId="3F0461D5" w:rsidR="006F144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ralized Anxiety Disorder</w:t>
            </w:r>
          </w:p>
        </w:tc>
        <w:tc>
          <w:tcPr>
            <w:tcW w:w="1133" w:type="dxa"/>
          </w:tcPr>
          <w:p w14:paraId="757EAD20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17C49BEA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6C9E1A13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085B4257" w14:textId="77777777" w:rsidR="006F1449" w:rsidRDefault="006F144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87DB9" w14:paraId="41667422" w14:textId="77777777" w:rsidTr="00687DB9">
        <w:tc>
          <w:tcPr>
            <w:tcW w:w="1696" w:type="dxa"/>
          </w:tcPr>
          <w:p w14:paraId="069B9D40" w14:textId="49C636F3" w:rsidR="00687DB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atization disorder</w:t>
            </w:r>
          </w:p>
        </w:tc>
        <w:tc>
          <w:tcPr>
            <w:tcW w:w="2834" w:type="dxa"/>
          </w:tcPr>
          <w:p w14:paraId="75F1CE9B" w14:textId="16E34783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atization disorder</w:t>
            </w:r>
          </w:p>
        </w:tc>
        <w:tc>
          <w:tcPr>
            <w:tcW w:w="1133" w:type="dxa"/>
          </w:tcPr>
          <w:p w14:paraId="588FF72F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260AAF0D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02EA4B8F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71616B83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7DB9" w14:paraId="5F473126" w14:textId="77777777" w:rsidTr="00687DB9">
        <w:tc>
          <w:tcPr>
            <w:tcW w:w="1696" w:type="dxa"/>
          </w:tcPr>
          <w:p w14:paraId="77381988" w14:textId="592E4AD0" w:rsidR="00687DB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ting disorder</w:t>
            </w:r>
          </w:p>
        </w:tc>
        <w:tc>
          <w:tcPr>
            <w:tcW w:w="2834" w:type="dxa"/>
          </w:tcPr>
          <w:p w14:paraId="12820A5B" w14:textId="6120FE7B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limia</w:t>
            </w:r>
            <w:r w:rsidR="006F1449">
              <w:rPr>
                <w:rFonts w:ascii="Times New Roman" w:hAnsi="Times New Roman" w:cs="Times New Roman"/>
                <w:lang w:val="en-US"/>
              </w:rPr>
              <w:t xml:space="preserve"> nervosa</w:t>
            </w:r>
          </w:p>
        </w:tc>
        <w:tc>
          <w:tcPr>
            <w:tcW w:w="1133" w:type="dxa"/>
          </w:tcPr>
          <w:p w14:paraId="21D3FBE9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3" w:type="dxa"/>
          </w:tcPr>
          <w:p w14:paraId="5C73CB9F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3" w:type="dxa"/>
          </w:tcPr>
          <w:p w14:paraId="61577285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72D13766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87DB9" w14:paraId="55DCEB4E" w14:textId="77777777" w:rsidTr="00687DB9">
        <w:tc>
          <w:tcPr>
            <w:tcW w:w="1696" w:type="dxa"/>
          </w:tcPr>
          <w:p w14:paraId="17870C48" w14:textId="77777777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49356AA0" w14:textId="0EC7066B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nge</w:t>
            </w:r>
            <w:r w:rsidR="006F1449">
              <w:rPr>
                <w:rFonts w:ascii="Times New Roman" w:hAnsi="Times New Roman" w:cs="Times New Roman"/>
                <w:lang w:val="en-US"/>
              </w:rPr>
              <w:t xml:space="preserve"> eating disorder</w:t>
            </w:r>
          </w:p>
        </w:tc>
        <w:tc>
          <w:tcPr>
            <w:tcW w:w="1133" w:type="dxa"/>
          </w:tcPr>
          <w:p w14:paraId="21486494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3" w:type="dxa"/>
          </w:tcPr>
          <w:p w14:paraId="71473D2E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3" w:type="dxa"/>
          </w:tcPr>
          <w:p w14:paraId="55030F7C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</w:tcPr>
          <w:p w14:paraId="7175F8F6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87DB9" w14:paraId="23C29DEB" w14:textId="77777777" w:rsidTr="00687DB9">
        <w:tc>
          <w:tcPr>
            <w:tcW w:w="1696" w:type="dxa"/>
          </w:tcPr>
          <w:p w14:paraId="1455DD07" w14:textId="77777777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173BE595" w14:textId="32EEF5BB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6FE33B39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7B63FF73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464BE7D2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690945AB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7DB9" w14:paraId="29544153" w14:textId="77777777" w:rsidTr="00687DB9">
        <w:tc>
          <w:tcPr>
            <w:tcW w:w="1696" w:type="dxa"/>
          </w:tcPr>
          <w:p w14:paraId="3C2D87CD" w14:textId="68CCAAF2" w:rsidR="00687DB9" w:rsidRDefault="006F144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sonality disorders</w:t>
            </w:r>
          </w:p>
        </w:tc>
        <w:tc>
          <w:tcPr>
            <w:tcW w:w="2834" w:type="dxa"/>
          </w:tcPr>
          <w:p w14:paraId="7C311051" w14:textId="797C5FF7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rderline</w:t>
            </w:r>
            <w:r w:rsidR="006F1449">
              <w:rPr>
                <w:rFonts w:ascii="Times New Roman" w:hAnsi="Times New Roman" w:cs="Times New Roman"/>
                <w:lang w:val="en-US"/>
              </w:rPr>
              <w:t xml:space="preserve"> Personality Disorder</w:t>
            </w:r>
          </w:p>
        </w:tc>
        <w:tc>
          <w:tcPr>
            <w:tcW w:w="2266" w:type="dxa"/>
            <w:gridSpan w:val="2"/>
          </w:tcPr>
          <w:p w14:paraId="014BEC5D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3" w:type="dxa"/>
          </w:tcPr>
          <w:p w14:paraId="58B765DA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0ECB53A3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7DB9" w14:paraId="266218D3" w14:textId="77777777" w:rsidTr="00687DB9">
        <w:tc>
          <w:tcPr>
            <w:tcW w:w="1696" w:type="dxa"/>
          </w:tcPr>
          <w:p w14:paraId="083669E6" w14:textId="77777777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4" w:type="dxa"/>
          </w:tcPr>
          <w:p w14:paraId="205ACDF8" w14:textId="39BFA554" w:rsidR="00687DB9" w:rsidRDefault="00687DB9" w:rsidP="00E837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133" w:type="dxa"/>
          </w:tcPr>
          <w:p w14:paraId="569C5B24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476148D2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gridSpan w:val="2"/>
          </w:tcPr>
          <w:p w14:paraId="7A338AD5" w14:textId="77777777" w:rsidR="00687DB9" w:rsidRDefault="00687DB9" w:rsidP="00526F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05482356" w14:textId="77777777" w:rsidR="003C3379" w:rsidRDefault="003C3379" w:rsidP="009C1F73">
      <w:pPr>
        <w:rPr>
          <w:rFonts w:ascii="Times New Roman" w:hAnsi="Times New Roman" w:cs="Times New Roman"/>
          <w:lang w:val="en-US"/>
        </w:rPr>
      </w:pPr>
    </w:p>
    <w:p w14:paraId="3B804FD1" w14:textId="77777777" w:rsidR="003C3379" w:rsidRPr="009A0E88" w:rsidRDefault="003C3379" w:rsidP="003C337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Medication</w:t>
      </w:r>
      <w:proofErr w:type="spellEnd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134"/>
      </w:tblGrid>
      <w:tr w:rsidR="009A0E88" w14:paraId="315D238A" w14:textId="77777777" w:rsidTr="006F1449">
        <w:tc>
          <w:tcPr>
            <w:tcW w:w="2830" w:type="dxa"/>
          </w:tcPr>
          <w:p w14:paraId="4482D9E5" w14:textId="77777777" w:rsidR="009A0E88" w:rsidRDefault="009A0E88" w:rsidP="008A7E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F81886D" w14:textId="77777777" w:rsidR="00451911" w:rsidRDefault="00451911" w:rsidP="004519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T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hild</w:t>
            </w:r>
            <w:proofErr w:type="spellEnd"/>
          </w:p>
          <w:p w14:paraId="476745DF" w14:textId="77777777" w:rsidR="009A0E88" w:rsidRPr="009C1F73" w:rsidRDefault="00373525" w:rsidP="003735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n=25]</w:t>
            </w:r>
          </w:p>
        </w:tc>
        <w:tc>
          <w:tcPr>
            <w:tcW w:w="1134" w:type="dxa"/>
          </w:tcPr>
          <w:p w14:paraId="7743A570" w14:textId="77777777" w:rsidR="00451911" w:rsidRDefault="00451911" w:rsidP="004519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T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adult</w:t>
            </w:r>
            <w:proofErr w:type="spellEnd"/>
          </w:p>
          <w:p w14:paraId="227659BB" w14:textId="77777777" w:rsidR="009A0E88" w:rsidRPr="009C1F73" w:rsidRDefault="00373525" w:rsidP="003735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n=26]</w:t>
            </w:r>
          </w:p>
        </w:tc>
      </w:tr>
      <w:tr w:rsidR="009A0E88" w14:paraId="04E68F7B" w14:textId="77777777" w:rsidTr="006F1449">
        <w:tc>
          <w:tcPr>
            <w:tcW w:w="2830" w:type="dxa"/>
          </w:tcPr>
          <w:p w14:paraId="5D293F58" w14:textId="77777777" w:rsidR="009A0E88" w:rsidRDefault="009A0E88" w:rsidP="008A7E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depressant</w:t>
            </w:r>
          </w:p>
        </w:tc>
        <w:tc>
          <w:tcPr>
            <w:tcW w:w="1134" w:type="dxa"/>
          </w:tcPr>
          <w:p w14:paraId="1270077C" w14:textId="77777777" w:rsidR="009A0E88" w:rsidRDefault="009A0E88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4" w:type="dxa"/>
          </w:tcPr>
          <w:p w14:paraId="6EDBE4D4" w14:textId="77777777" w:rsidR="009A0E88" w:rsidRDefault="00DF3B95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A0E88" w14:paraId="10DBDFA7" w14:textId="77777777" w:rsidTr="006F1449">
        <w:tc>
          <w:tcPr>
            <w:tcW w:w="2830" w:type="dxa"/>
          </w:tcPr>
          <w:p w14:paraId="1C1B1BE8" w14:textId="77777777" w:rsidR="009A0E88" w:rsidRDefault="009A0E88" w:rsidP="008A7E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leptics</w:t>
            </w:r>
          </w:p>
        </w:tc>
        <w:tc>
          <w:tcPr>
            <w:tcW w:w="1134" w:type="dxa"/>
          </w:tcPr>
          <w:p w14:paraId="570A4BED" w14:textId="77777777" w:rsidR="009A0E88" w:rsidRDefault="009A0E88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</w:tcPr>
          <w:p w14:paraId="410FA93A" w14:textId="77777777" w:rsidR="009A0E88" w:rsidRDefault="00DF3B95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A0E88" w14:paraId="0CB35BDA" w14:textId="77777777" w:rsidTr="006F1449">
        <w:tc>
          <w:tcPr>
            <w:tcW w:w="2830" w:type="dxa"/>
          </w:tcPr>
          <w:p w14:paraId="5E1FCB61" w14:textId="77777777" w:rsidR="009A0E88" w:rsidRDefault="009A0E88" w:rsidP="009A0E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od Stabilizer</w:t>
            </w:r>
          </w:p>
        </w:tc>
        <w:tc>
          <w:tcPr>
            <w:tcW w:w="1134" w:type="dxa"/>
          </w:tcPr>
          <w:p w14:paraId="04CA2D8C" w14:textId="77777777" w:rsidR="009A0E88" w:rsidRDefault="00373525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5B41F726" w14:textId="77777777" w:rsidR="009A0E88" w:rsidRDefault="00C173E9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A0E88" w14:paraId="130B73E9" w14:textId="77777777" w:rsidTr="006F1449">
        <w:tc>
          <w:tcPr>
            <w:tcW w:w="2830" w:type="dxa"/>
          </w:tcPr>
          <w:p w14:paraId="57D77503" w14:textId="77777777" w:rsidR="009A0E88" w:rsidRDefault="009A0E88" w:rsidP="008A7E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nzos</w:t>
            </w:r>
          </w:p>
        </w:tc>
        <w:tc>
          <w:tcPr>
            <w:tcW w:w="1134" w:type="dxa"/>
          </w:tcPr>
          <w:p w14:paraId="7FB0E47B" w14:textId="77777777" w:rsidR="009A0E88" w:rsidRDefault="009A0E88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403A2E35" w14:textId="77777777" w:rsidR="009A0E88" w:rsidRDefault="00C173E9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A0E88" w14:paraId="2E154A5A" w14:textId="77777777" w:rsidTr="006F1449">
        <w:tc>
          <w:tcPr>
            <w:tcW w:w="2830" w:type="dxa"/>
          </w:tcPr>
          <w:p w14:paraId="396A5E27" w14:textId="77777777" w:rsidR="009A0E88" w:rsidRDefault="009A0E88" w:rsidP="008A7E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sychotro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ed.</w:t>
            </w:r>
          </w:p>
        </w:tc>
        <w:tc>
          <w:tcPr>
            <w:tcW w:w="1134" w:type="dxa"/>
          </w:tcPr>
          <w:p w14:paraId="40AAD3F6" w14:textId="77777777" w:rsidR="009A0E88" w:rsidRDefault="00373525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74925D61" w14:textId="77777777" w:rsidR="009A0E88" w:rsidRDefault="00DF3B95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173E9" w14:paraId="29F99F4F" w14:textId="77777777" w:rsidTr="006F1449">
        <w:tc>
          <w:tcPr>
            <w:tcW w:w="2830" w:type="dxa"/>
          </w:tcPr>
          <w:p w14:paraId="01D218C5" w14:textId="77777777" w:rsidR="00C173E9" w:rsidRDefault="00C173E9" w:rsidP="008A7E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Non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sychotro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ed.</w:t>
            </w:r>
          </w:p>
        </w:tc>
        <w:tc>
          <w:tcPr>
            <w:tcW w:w="1134" w:type="dxa"/>
          </w:tcPr>
          <w:p w14:paraId="740CE846" w14:textId="77777777" w:rsidR="00C173E9" w:rsidRDefault="00DF3B95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2E37B3CE" w14:textId="77777777" w:rsidR="00C173E9" w:rsidRDefault="00DF3B95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68615963" w14:textId="6780AB3C" w:rsidR="003C3379" w:rsidRDefault="003C3379" w:rsidP="009C1F73">
      <w:pPr>
        <w:rPr>
          <w:rFonts w:ascii="Times New Roman" w:hAnsi="Times New Roman" w:cs="Times New Roman"/>
          <w:lang w:val="en-US"/>
        </w:rPr>
      </w:pPr>
    </w:p>
    <w:p w14:paraId="4E35FECD" w14:textId="087CEECB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3BE19FF0" w14:textId="59C18AE2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70F9F1FD" w14:textId="3FC57AB6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16015F14" w14:textId="4DA93644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6F93AACA" w14:textId="0F0BEA4B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5727E9BB" w14:textId="313E8466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466A1240" w14:textId="6E4AE8E1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4AD4F274" w14:textId="66662993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7855D9A5" w14:textId="77777777" w:rsidR="00AC45A3" w:rsidRDefault="00AC45A3" w:rsidP="009C1F73">
      <w:pPr>
        <w:rPr>
          <w:rFonts w:ascii="Times New Roman" w:hAnsi="Times New Roman" w:cs="Times New Roman"/>
          <w:lang w:val="en-US"/>
        </w:rPr>
      </w:pPr>
    </w:p>
    <w:p w14:paraId="79AF13F0" w14:textId="77777777" w:rsidR="009A0E88" w:rsidRPr="009A0E88" w:rsidRDefault="009A0E88" w:rsidP="009A0E8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Education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</w:tblGrid>
      <w:tr w:rsidR="009A0E88" w14:paraId="07377F91" w14:textId="77777777" w:rsidTr="005C02DE">
        <w:trPr>
          <w:trHeight w:val="524"/>
        </w:trPr>
        <w:tc>
          <w:tcPr>
            <w:tcW w:w="3397" w:type="dxa"/>
          </w:tcPr>
          <w:p w14:paraId="4C9CCA62" w14:textId="77777777" w:rsidR="009A0E88" w:rsidRDefault="009A0E88" w:rsidP="008A7E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1F1E1D40" w14:textId="77777777" w:rsidR="00451911" w:rsidRDefault="00451911" w:rsidP="004519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T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hild</w:t>
            </w:r>
            <w:proofErr w:type="spellEnd"/>
          </w:p>
          <w:p w14:paraId="2A5A8C96" w14:textId="77777777" w:rsidR="009A0E88" w:rsidRPr="009C1F73" w:rsidRDefault="00373525" w:rsidP="003735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n=25]</w:t>
            </w:r>
          </w:p>
        </w:tc>
        <w:tc>
          <w:tcPr>
            <w:tcW w:w="1417" w:type="dxa"/>
          </w:tcPr>
          <w:p w14:paraId="280E08C3" w14:textId="77777777" w:rsidR="00451911" w:rsidRDefault="00451911" w:rsidP="004519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TS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adult</w:t>
            </w:r>
            <w:proofErr w:type="spellEnd"/>
          </w:p>
          <w:p w14:paraId="3E9F7AD1" w14:textId="77777777" w:rsidR="009A0E88" w:rsidRPr="009C1F73" w:rsidRDefault="00373525" w:rsidP="003735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[n=26]</w:t>
            </w:r>
          </w:p>
        </w:tc>
      </w:tr>
      <w:tr w:rsidR="009A0E88" w14:paraId="71D2E883" w14:textId="77777777" w:rsidTr="005C02DE">
        <w:trPr>
          <w:trHeight w:val="238"/>
        </w:trPr>
        <w:tc>
          <w:tcPr>
            <w:tcW w:w="3397" w:type="dxa"/>
          </w:tcPr>
          <w:p w14:paraId="772596C5" w14:textId="77777777" w:rsidR="009A0E88" w:rsidRDefault="009A0E88" w:rsidP="008A7E0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graduation/ Still at school</w:t>
            </w:r>
          </w:p>
        </w:tc>
        <w:tc>
          <w:tcPr>
            <w:tcW w:w="1418" w:type="dxa"/>
          </w:tcPr>
          <w:p w14:paraId="7815ED23" w14:textId="77777777" w:rsidR="009A0E88" w:rsidRDefault="009A0E88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</w:tcPr>
          <w:p w14:paraId="7C37555E" w14:textId="77777777" w:rsidR="009A0E88" w:rsidRDefault="004D666B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A0E88" w14:paraId="48819C35" w14:textId="77777777" w:rsidTr="005C02DE">
        <w:trPr>
          <w:trHeight w:val="228"/>
        </w:trPr>
        <w:tc>
          <w:tcPr>
            <w:tcW w:w="3397" w:type="dxa"/>
          </w:tcPr>
          <w:p w14:paraId="432EE30C" w14:textId="649DBAAD" w:rsidR="009A0E88" w:rsidRDefault="006F1449" w:rsidP="009A0E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unior High School [</w:t>
            </w:r>
            <w:r w:rsidR="009A0E88">
              <w:rPr>
                <w:rFonts w:ascii="Times New Roman" w:hAnsi="Times New Roman" w:cs="Times New Roman"/>
                <w:lang w:val="en-US"/>
              </w:rPr>
              <w:t>Hauptschule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8" w:type="dxa"/>
          </w:tcPr>
          <w:p w14:paraId="78C92E21" w14:textId="77777777" w:rsidR="009A0E88" w:rsidRDefault="009A0E88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58FBA1F8" w14:textId="77777777" w:rsidR="009A0E88" w:rsidRDefault="004D666B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A0E88" w14:paraId="5700F522" w14:textId="77777777" w:rsidTr="005C02DE">
        <w:trPr>
          <w:trHeight w:val="278"/>
        </w:trPr>
        <w:tc>
          <w:tcPr>
            <w:tcW w:w="3397" w:type="dxa"/>
          </w:tcPr>
          <w:p w14:paraId="2F52736C" w14:textId="730A554E" w:rsidR="009A0E88" w:rsidRDefault="006F1449" w:rsidP="009A0E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unior High School [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ealschul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8" w:type="dxa"/>
          </w:tcPr>
          <w:p w14:paraId="0922CBBB" w14:textId="77777777" w:rsidR="009A0E88" w:rsidRDefault="00373525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16EE8214" w14:textId="77777777" w:rsidR="009A0E88" w:rsidRDefault="004D666B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A0E88" w14:paraId="34744125" w14:textId="77777777" w:rsidTr="005C02DE">
        <w:trPr>
          <w:trHeight w:val="236"/>
        </w:trPr>
        <w:tc>
          <w:tcPr>
            <w:tcW w:w="3397" w:type="dxa"/>
          </w:tcPr>
          <w:p w14:paraId="5AC8F836" w14:textId="79CE3483" w:rsidR="005C02DE" w:rsidRDefault="005C02DE" w:rsidP="005C02D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-Level/American SAT [Abitur]</w:t>
            </w:r>
          </w:p>
        </w:tc>
        <w:tc>
          <w:tcPr>
            <w:tcW w:w="1418" w:type="dxa"/>
          </w:tcPr>
          <w:p w14:paraId="6AE707CE" w14:textId="77777777" w:rsidR="009A0E88" w:rsidRDefault="009A0E88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7" w:type="dxa"/>
          </w:tcPr>
          <w:p w14:paraId="3C236205" w14:textId="77777777" w:rsidR="009A0E88" w:rsidRDefault="004D666B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9A0E88" w14:paraId="66156124" w14:textId="77777777" w:rsidTr="005C02DE">
        <w:trPr>
          <w:trHeight w:val="250"/>
        </w:trPr>
        <w:tc>
          <w:tcPr>
            <w:tcW w:w="3397" w:type="dxa"/>
          </w:tcPr>
          <w:p w14:paraId="6AF3EE6C" w14:textId="77777777" w:rsidR="009A0E88" w:rsidRDefault="009A0E88" w:rsidP="009A0E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18" w:type="dxa"/>
          </w:tcPr>
          <w:p w14:paraId="2B0E981A" w14:textId="77777777" w:rsidR="009A0E88" w:rsidRDefault="009A0E88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9EDE274" w14:textId="77777777" w:rsidR="009A0E88" w:rsidRDefault="009A0E88" w:rsidP="00373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AA12BC4" w14:textId="77777777" w:rsidR="0017127D" w:rsidRDefault="0017127D" w:rsidP="009C1F73">
      <w:pPr>
        <w:rPr>
          <w:rFonts w:ascii="Times New Roman" w:hAnsi="Times New Roman" w:cs="Times New Roman"/>
          <w:lang w:val="en-US"/>
        </w:rPr>
      </w:pPr>
    </w:p>
    <w:sectPr w:rsidR="00171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83E7B"/>
    <w:multiLevelType w:val="hybridMultilevel"/>
    <w:tmpl w:val="3E243A2E"/>
    <w:lvl w:ilvl="0" w:tplc="8DD80CB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2E31CB"/>
    <w:multiLevelType w:val="hybridMultilevel"/>
    <w:tmpl w:val="951E1FAC"/>
    <w:lvl w:ilvl="0" w:tplc="A670CA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340724">
    <w:abstractNumId w:val="1"/>
  </w:num>
  <w:num w:numId="2" w16cid:durableId="1952543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CDB"/>
    <w:rsid w:val="00090557"/>
    <w:rsid w:val="00107448"/>
    <w:rsid w:val="0017127D"/>
    <w:rsid w:val="001C31B7"/>
    <w:rsid w:val="00244CDB"/>
    <w:rsid w:val="00373525"/>
    <w:rsid w:val="00376090"/>
    <w:rsid w:val="003C3379"/>
    <w:rsid w:val="00451911"/>
    <w:rsid w:val="004A7FA9"/>
    <w:rsid w:val="004D666B"/>
    <w:rsid w:val="004E4D4F"/>
    <w:rsid w:val="00526F63"/>
    <w:rsid w:val="005C02DE"/>
    <w:rsid w:val="00605185"/>
    <w:rsid w:val="00616379"/>
    <w:rsid w:val="00687DB9"/>
    <w:rsid w:val="006F1449"/>
    <w:rsid w:val="007E2006"/>
    <w:rsid w:val="009632E9"/>
    <w:rsid w:val="009A0E88"/>
    <w:rsid w:val="009C1F73"/>
    <w:rsid w:val="009C7CB4"/>
    <w:rsid w:val="00AC45A3"/>
    <w:rsid w:val="00B04975"/>
    <w:rsid w:val="00C173E9"/>
    <w:rsid w:val="00C46E10"/>
    <w:rsid w:val="00D129F2"/>
    <w:rsid w:val="00D20F8D"/>
    <w:rsid w:val="00DD00EE"/>
    <w:rsid w:val="00DF3B95"/>
    <w:rsid w:val="00E83737"/>
    <w:rsid w:val="00EB296A"/>
    <w:rsid w:val="00EB3AC7"/>
    <w:rsid w:val="00FC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2B34E"/>
  <w15:chartTrackingRefBased/>
  <w15:docId w15:val="{270EAE82-6DAF-450A-9115-A38F7949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B3AC7"/>
    <w:pPr>
      <w:ind w:left="720"/>
      <w:contextualSpacing/>
    </w:pPr>
  </w:style>
  <w:style w:type="table" w:styleId="Tabellenraster">
    <w:name w:val="Table Grid"/>
    <w:basedOn w:val="NormaleTabelle"/>
    <w:uiPriority w:val="39"/>
    <w:rsid w:val="009C1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9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hl, Sebastian</dc:creator>
  <cp:keywords/>
  <dc:description/>
  <cp:lastModifiedBy>Sebastian Siehl</cp:lastModifiedBy>
  <cp:revision>20</cp:revision>
  <dcterms:created xsi:type="dcterms:W3CDTF">2021-07-20T09:46:00Z</dcterms:created>
  <dcterms:modified xsi:type="dcterms:W3CDTF">2022-11-18T10:37:00Z</dcterms:modified>
</cp:coreProperties>
</file>